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13071" w14:textId="2DA15316" w:rsidR="00B84D1B" w:rsidRPr="004443CA" w:rsidRDefault="00B84D1B" w:rsidP="004443CA">
      <w:pPr>
        <w:tabs>
          <w:tab w:val="left" w:pos="1412"/>
        </w:tabs>
        <w:spacing w:line="360" w:lineRule="auto"/>
        <w:rPr>
          <w:rFonts w:ascii="Arial" w:hAnsi="Arial" w:cs="Arial"/>
          <w:b/>
          <w:bCs/>
          <w:lang w:val="en-US"/>
        </w:rPr>
      </w:pPr>
      <w:r w:rsidRPr="004443CA">
        <w:rPr>
          <w:rFonts w:ascii="Arial" w:hAnsi="Arial" w:cs="Arial"/>
          <w:b/>
          <w:bCs/>
          <w:lang w:val="en-US"/>
        </w:rPr>
        <w:t xml:space="preserve">Supplementary Table </w:t>
      </w:r>
      <w:r w:rsidR="00F72676" w:rsidRPr="004443CA">
        <w:rPr>
          <w:rFonts w:ascii="Arial" w:hAnsi="Arial" w:cs="Arial"/>
          <w:b/>
          <w:bCs/>
          <w:lang w:val="en-US"/>
        </w:rPr>
        <w:t>3</w:t>
      </w:r>
      <w:r w:rsidRPr="004443CA">
        <w:rPr>
          <w:rFonts w:ascii="Arial" w:hAnsi="Arial" w:cs="Arial"/>
          <w:b/>
          <w:bCs/>
          <w:lang w:val="en-US"/>
        </w:rPr>
        <w:t>:</w:t>
      </w:r>
    </w:p>
    <w:p w14:paraId="05062423" w14:textId="77777777" w:rsidR="009071A7" w:rsidRPr="004443CA" w:rsidRDefault="009071A7" w:rsidP="004443CA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4443CA">
        <w:rPr>
          <w:rFonts w:ascii="Arial" w:hAnsi="Arial" w:cs="Arial"/>
          <w:lang w:val="en-US"/>
        </w:rPr>
        <w:t xml:space="preserve">Additional correlation analysis performed between the personality traits extraversion and conscientiousness and the ReHo values obtained from the subregions of the salience network (SN). </w:t>
      </w:r>
    </w:p>
    <w:p w14:paraId="57A5054A" w14:textId="77777777" w:rsidR="009071A7" w:rsidRPr="004443CA" w:rsidRDefault="009071A7" w:rsidP="004443CA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4443CA">
        <w:rPr>
          <w:rFonts w:ascii="Arial" w:hAnsi="Arial" w:cs="Arial"/>
          <w:lang w:val="en-US"/>
        </w:rPr>
        <w:t xml:space="preserve">The correlations were performed with the same procedure as described for the network-level analysis in the methods section. Statistically significant results (after performing a permutation test for multiple comparisons in the Pearson correlation analyses) are marked with asterixis. </w:t>
      </w:r>
    </w:p>
    <w:p w14:paraId="70C8D906" w14:textId="77777777" w:rsidR="009071A7" w:rsidRPr="004443CA" w:rsidRDefault="009071A7" w:rsidP="004443CA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4443CA">
        <w:rPr>
          <w:rFonts w:ascii="Arial" w:hAnsi="Arial" w:cs="Arial"/>
          <w:lang w:val="en-US"/>
        </w:rPr>
        <w:t xml:space="preserve">Regarding conscientiousness, this additional analysis revealed a significant negative association with ReHo (r = - 0.35, p = 0.05) in the subregion composed of anterior cingulate cortex, medial prefrontal cortex, supplementary motor area. Further, there was a significant positive correlation with the ReHo value (r = 0.46, p = 0.01) in cerebellar lobule VI. </w:t>
      </w:r>
    </w:p>
    <w:p w14:paraId="643A9FA8" w14:textId="77777777" w:rsidR="009071A7" w:rsidRPr="009071A7" w:rsidRDefault="009071A7" w:rsidP="004443CA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4443CA">
        <w:rPr>
          <w:rFonts w:ascii="Arial" w:hAnsi="Arial" w:cs="Arial"/>
          <w:lang w:val="en-US"/>
        </w:rPr>
        <w:t xml:space="preserve">Regarding extraversion and the parameter ReHo for which we observed a negative association in the whole SN, a significant negative association (r = - 0.37, p = 0.03) was observed in the subregion composed of anterior cingulate cortex, medial prefrontal cortex, supplementary motor area as well as with the left precuneus (r = - 0.49, p = 0.01). Further, extraversion correlated significantly positive </w:t>
      </w:r>
      <w:r w:rsidRPr="009071A7">
        <w:rPr>
          <w:rFonts w:ascii="Arial" w:hAnsi="Arial" w:cs="Arial"/>
          <w:lang w:val="en-US"/>
        </w:rPr>
        <w:t>with ReHo in the left thalamus (r = 0.39, p = 0.03) and in the cerebellar lobule VI (r = 0.47, p = 0.01).</w:t>
      </w:r>
    </w:p>
    <w:p w14:paraId="5CC26B3C" w14:textId="40496242" w:rsidR="002841F9" w:rsidRDefault="002841F9" w:rsidP="005551D9">
      <w:pPr>
        <w:tabs>
          <w:tab w:val="left" w:pos="1412"/>
        </w:tabs>
        <w:rPr>
          <w:lang w:val="en-US"/>
        </w:rPr>
      </w:pPr>
    </w:p>
    <w:p w14:paraId="5A4B454F" w14:textId="14AEBE8B" w:rsidR="002841F9" w:rsidRDefault="002841F9" w:rsidP="005551D9">
      <w:pPr>
        <w:tabs>
          <w:tab w:val="left" w:pos="1412"/>
        </w:tabs>
        <w:rPr>
          <w:lang w:val="en-US"/>
        </w:rPr>
      </w:pPr>
    </w:p>
    <w:tbl>
      <w:tblPr>
        <w:tblW w:w="7498" w:type="dxa"/>
        <w:tblLayout w:type="fixed"/>
        <w:tblLook w:val="04A0" w:firstRow="1" w:lastRow="0" w:firstColumn="1" w:lastColumn="0" w:noHBand="0" w:noVBand="1"/>
      </w:tblPr>
      <w:tblGrid>
        <w:gridCol w:w="2962"/>
        <w:gridCol w:w="1134"/>
        <w:gridCol w:w="1134"/>
        <w:gridCol w:w="1134"/>
        <w:gridCol w:w="1134"/>
      </w:tblGrid>
      <w:tr w:rsidR="00F72676" w:rsidRPr="004443CA" w14:paraId="1456B59C" w14:textId="77777777" w:rsidTr="004443CA">
        <w:trPr>
          <w:trHeight w:val="288"/>
        </w:trPr>
        <w:tc>
          <w:tcPr>
            <w:tcW w:w="29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2D89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Region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8058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NEO-FFI Extravers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2D20B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NEO-FFI</w:t>
            </w:r>
          </w:p>
          <w:p w14:paraId="29F0C23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Conscientiousness</w:t>
            </w:r>
          </w:p>
        </w:tc>
      </w:tr>
      <w:tr w:rsidR="00F72676" w:rsidRPr="004443CA" w14:paraId="2636E0B8" w14:textId="77777777" w:rsidTr="004443CA">
        <w:trPr>
          <w:trHeight w:val="288"/>
        </w:trPr>
        <w:tc>
          <w:tcPr>
            <w:tcW w:w="296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1D30C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BADFC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8B4A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EE2F0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8F3D7E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</w:t>
            </w:r>
          </w:p>
        </w:tc>
      </w:tr>
      <w:tr w:rsidR="00F72676" w:rsidRPr="004443CA" w14:paraId="7CDF3268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03A5F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6DE05C8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0A45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D0B8C8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1BE9A5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65</w:t>
            </w:r>
          </w:p>
        </w:tc>
      </w:tr>
      <w:tr w:rsidR="00F72676" w:rsidRPr="004443CA" w14:paraId="0EE08142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DCD53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4671E04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7664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B01EA4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48B4B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36</w:t>
            </w:r>
          </w:p>
        </w:tc>
      </w:tr>
      <w:tr w:rsidR="00F72676" w:rsidRPr="004443CA" w14:paraId="46FE44D8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B7F9E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Anterior Cingulate Cortex, Medial Prefrontal Cortex, Supplementary Motor Are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F25B93C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-0.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01EFE" w14:textId="2731E9A8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3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9E3B43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-0.3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4715F" w14:textId="40DDAAF9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5*</w:t>
            </w:r>
          </w:p>
        </w:tc>
      </w:tr>
      <w:tr w:rsidR="00F72676" w:rsidRPr="004443CA" w14:paraId="1D9DE655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EBB6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727A6F7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D2A9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F071D6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FF279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83</w:t>
            </w:r>
          </w:p>
        </w:tc>
      </w:tr>
      <w:tr w:rsidR="00F72676" w:rsidRPr="004443CA" w14:paraId="4BD19DCF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9F9B5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lastRenderedPageBreak/>
              <w:t>Right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FCD0F0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C7458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45475D6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3949D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38</w:t>
            </w:r>
          </w:p>
        </w:tc>
      </w:tr>
      <w:tr w:rsidR="00F72676" w:rsidRPr="004443CA" w14:paraId="32B8FB58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FE198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Lobule VI, Crus 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53EA44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3243F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5D4A983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7D87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55</w:t>
            </w:r>
          </w:p>
        </w:tc>
      </w:tr>
      <w:tr w:rsidR="00F72676" w:rsidRPr="004443CA" w14:paraId="720F3EAC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F20D4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Lobule VI, Crus 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968F8E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091F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B319FB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83E6A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43</w:t>
            </w:r>
          </w:p>
        </w:tc>
      </w:tr>
      <w:tr w:rsidR="00F72676" w:rsidRPr="004443CA" w14:paraId="3AB64A5D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44857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Anterior Salience Network Combin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11DE2BE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03F6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DC06564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FE9C1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5</w:t>
            </w:r>
          </w:p>
        </w:tc>
      </w:tr>
      <w:tr w:rsidR="00F72676" w:rsidRPr="004443CA" w14:paraId="08A0D95E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F93DE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292CF1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E9127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4D4573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30C7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50</w:t>
            </w:r>
          </w:p>
        </w:tc>
      </w:tr>
      <w:tr w:rsidR="00F72676" w:rsidRPr="004443CA" w14:paraId="27549E2D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92DD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Supramarginal Gyrus, Inferior Parie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A48524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8979D6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1CD594C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E78E8E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2</w:t>
            </w:r>
          </w:p>
        </w:tc>
      </w:tr>
      <w:tr w:rsidR="00F72676" w:rsidRPr="004443CA" w14:paraId="5FB92BF0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4EDD9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Left </w:t>
            </w:r>
            <w:proofErr w:type="spellStart"/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Precune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9718DE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-0.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E1923" w14:textId="778AE9A2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1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CC1F50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322C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9</w:t>
            </w:r>
          </w:p>
        </w:tc>
      </w:tr>
      <w:tr w:rsidR="00F72676" w:rsidRPr="004443CA" w14:paraId="6424F562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790B2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Midcingulate Cortex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DFFC2B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DCEC46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7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FE0BCD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BAB0F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59</w:t>
            </w:r>
          </w:p>
        </w:tc>
      </w:tr>
      <w:tr w:rsidR="00F72676" w:rsidRPr="004443CA" w14:paraId="618E1503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6AD21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Right </w:t>
            </w:r>
            <w:proofErr w:type="spellStart"/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superiorparietal</w:t>
            </w:r>
            <w:proofErr w:type="spellEnd"/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gyrus, </w:t>
            </w:r>
            <w:proofErr w:type="spellStart"/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Precune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6826D80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AFBC2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D93C70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483109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1.00</w:t>
            </w:r>
          </w:p>
        </w:tc>
      </w:tr>
      <w:tr w:rsidR="00F72676" w:rsidRPr="004443CA" w14:paraId="5C6D67A7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8FFEA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Supramarginal Gyrus, Inferior Parie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5BDBBE3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DC98E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4833CE5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3ED25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3</w:t>
            </w:r>
          </w:p>
        </w:tc>
      </w:tr>
      <w:tr w:rsidR="00F72676" w:rsidRPr="004443CA" w14:paraId="14F478AD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E48E2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Thalam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5587EE8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0979D9" w14:textId="7231B21D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3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51F0BF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9EF0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5</w:t>
            </w:r>
          </w:p>
        </w:tc>
      </w:tr>
      <w:tr w:rsidR="00F72676" w:rsidRPr="004443CA" w14:paraId="7C4C5C6C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4C1C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obule V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9730F9A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2A5F6F" w14:textId="455893FA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1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41E3683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1E1D06" w14:textId="12F4DD3D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443CA">
              <w:rPr>
                <w:rFonts w:ascii="Arial" w:hAnsi="Arial" w:cs="Arial"/>
                <w:b/>
                <w:bCs/>
              </w:rPr>
              <w:t>0.01*</w:t>
            </w:r>
          </w:p>
        </w:tc>
      </w:tr>
      <w:tr w:rsidR="00F72676" w:rsidRPr="004443CA" w14:paraId="2A2968E3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29525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eft Posterior Insula, Putame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3A1DECA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CD60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F9CF1D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F5C8EA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40</w:t>
            </w:r>
          </w:p>
        </w:tc>
      </w:tr>
      <w:tr w:rsidR="00F72676" w:rsidRPr="004443CA" w14:paraId="494CA307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9A8EF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Thalam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D6D9F38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2278B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EFA892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DBF3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85</w:t>
            </w:r>
          </w:p>
        </w:tc>
      </w:tr>
      <w:tr w:rsidR="00F72676" w:rsidRPr="004443CA" w14:paraId="6DC0AA1E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7107F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Lobule V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E3D2CD4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D6C66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A3D1BC1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5EB7D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41</w:t>
            </w:r>
          </w:p>
        </w:tc>
      </w:tr>
      <w:tr w:rsidR="00F72676" w:rsidRPr="004443CA" w14:paraId="3AB6C827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B4560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Right Posterior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64737BD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324C97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5C993EF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CF604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25</w:t>
            </w:r>
          </w:p>
        </w:tc>
      </w:tr>
      <w:tr w:rsidR="00F72676" w:rsidRPr="004443CA" w14:paraId="7D7E648C" w14:textId="77777777" w:rsidTr="004443CA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94BB3" w14:textId="77777777" w:rsidR="00F72676" w:rsidRPr="004443CA" w:rsidRDefault="00F72676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4443CA">
              <w:rPr>
                <w:rFonts w:ascii="Arial" w:eastAsia="Times New Roman" w:hAnsi="Arial" w:cs="Arial"/>
                <w:i/>
                <w:iCs/>
                <w:lang w:eastAsia="en-GB"/>
              </w:rPr>
              <w:t>Posterior Salience Network Combin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65AA982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25B557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29D8BD7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-0.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0A918C" w14:textId="77777777" w:rsidR="00F72676" w:rsidRPr="004443CA" w:rsidRDefault="00F72676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443CA">
              <w:rPr>
                <w:rFonts w:ascii="Arial" w:hAnsi="Arial" w:cs="Arial"/>
              </w:rPr>
              <w:t>0.18</w:t>
            </w:r>
          </w:p>
        </w:tc>
      </w:tr>
    </w:tbl>
    <w:p w14:paraId="2D364894" w14:textId="77777777" w:rsidR="002841F9" w:rsidRDefault="002841F9" w:rsidP="002841F9"/>
    <w:p w14:paraId="0ED0A1FB" w14:textId="77777777" w:rsidR="002841F9" w:rsidRDefault="002841F9" w:rsidP="005551D9">
      <w:pPr>
        <w:tabs>
          <w:tab w:val="left" w:pos="1412"/>
        </w:tabs>
        <w:rPr>
          <w:lang w:val="en-US"/>
        </w:rPr>
      </w:pPr>
    </w:p>
    <w:sectPr w:rsidR="002841F9" w:rsidSect="000D03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AC717" w14:textId="77777777" w:rsidR="00314365" w:rsidRDefault="00314365" w:rsidP="000D03D4">
      <w:pPr>
        <w:spacing w:after="0" w:line="240" w:lineRule="auto"/>
      </w:pPr>
      <w:r>
        <w:separator/>
      </w:r>
    </w:p>
  </w:endnote>
  <w:endnote w:type="continuationSeparator" w:id="0">
    <w:p w14:paraId="312F989E" w14:textId="77777777" w:rsidR="00314365" w:rsidRDefault="00314365" w:rsidP="000D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B16D8" w14:textId="77777777" w:rsidR="00314365" w:rsidRDefault="00314365" w:rsidP="000D03D4">
      <w:pPr>
        <w:spacing w:after="0" w:line="240" w:lineRule="auto"/>
      </w:pPr>
      <w:r>
        <w:separator/>
      </w:r>
    </w:p>
  </w:footnote>
  <w:footnote w:type="continuationSeparator" w:id="0">
    <w:p w14:paraId="31FF4116" w14:textId="77777777" w:rsidR="00314365" w:rsidRDefault="00314365" w:rsidP="000D0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D4"/>
    <w:rsid w:val="00011CF2"/>
    <w:rsid w:val="000501F2"/>
    <w:rsid w:val="000D03D4"/>
    <w:rsid w:val="00160676"/>
    <w:rsid w:val="001C128E"/>
    <w:rsid w:val="002841F9"/>
    <w:rsid w:val="002D7DEA"/>
    <w:rsid w:val="00314365"/>
    <w:rsid w:val="0031641A"/>
    <w:rsid w:val="0034179B"/>
    <w:rsid w:val="004443CA"/>
    <w:rsid w:val="00477B7F"/>
    <w:rsid w:val="004F0C94"/>
    <w:rsid w:val="004F3242"/>
    <w:rsid w:val="005551D9"/>
    <w:rsid w:val="00652318"/>
    <w:rsid w:val="00763A98"/>
    <w:rsid w:val="008F1504"/>
    <w:rsid w:val="009071A7"/>
    <w:rsid w:val="00970686"/>
    <w:rsid w:val="00AF0713"/>
    <w:rsid w:val="00AF20C9"/>
    <w:rsid w:val="00B84D1B"/>
    <w:rsid w:val="00BB5090"/>
    <w:rsid w:val="00BF0BF4"/>
    <w:rsid w:val="00DE6320"/>
    <w:rsid w:val="00EA55B4"/>
    <w:rsid w:val="00F30397"/>
    <w:rsid w:val="00F72676"/>
    <w:rsid w:val="00FF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C0A57"/>
  <w15:chartTrackingRefBased/>
  <w15:docId w15:val="{2387FF97-7AB0-4CF6-8052-3E2A61EC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cs="Lath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D0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03D4"/>
    <w:rPr>
      <w:rFonts w:cs="Latha"/>
    </w:rPr>
  </w:style>
  <w:style w:type="paragraph" w:styleId="Fuzeile">
    <w:name w:val="footer"/>
    <w:basedOn w:val="Standard"/>
    <w:link w:val="FuzeileZchn"/>
    <w:uiPriority w:val="99"/>
    <w:unhideWhenUsed/>
    <w:rsid w:val="000D0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03D4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4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5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, Ravichandran</dc:creator>
  <cp:keywords/>
  <dc:description/>
  <cp:lastModifiedBy>Veselinovic, Tanja</cp:lastModifiedBy>
  <cp:revision>11</cp:revision>
  <dcterms:created xsi:type="dcterms:W3CDTF">2021-04-11T09:51:00Z</dcterms:created>
  <dcterms:modified xsi:type="dcterms:W3CDTF">2021-04-22T15:12:00Z</dcterms:modified>
</cp:coreProperties>
</file>